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E6E9F" w:rsidRPr="0071137D" w:rsidRDefault="00305B78">
      <w:pPr>
        <w:rPr>
          <w:rFonts w:ascii="Arial" w:hAnsi="Arial" w:cs="Arial"/>
          <w:b/>
          <w:bCs/>
          <w:lang w:val="en-US"/>
        </w:rPr>
      </w:pPr>
      <w:r w:rsidRPr="0071137D">
        <w:rPr>
          <w:rFonts w:ascii="Arial" w:hAnsi="Arial" w:cs="Arial"/>
          <w:b/>
          <w:bCs/>
          <w:lang w:val="en-US"/>
        </w:rPr>
        <w:t>Inventory of Supplementary Information - Cell type-specific Multi-Omics Analysis of Cocaine Use Disorder in the Human Caudate Nucleus</w:t>
      </w:r>
    </w:p>
    <w:p w:rsidR="00305B78" w:rsidRPr="0071137D" w:rsidRDefault="00305B78">
      <w:pPr>
        <w:rPr>
          <w:rFonts w:ascii="Arial" w:hAnsi="Arial" w:cs="Arial"/>
          <w:lang w:val="en-US"/>
        </w:rPr>
      </w:pPr>
    </w:p>
    <w:p w:rsidR="00305B78" w:rsidRPr="0071137D" w:rsidRDefault="00305B78">
      <w:pPr>
        <w:rPr>
          <w:rFonts w:ascii="Arial" w:hAnsi="Arial" w:cs="Arial"/>
          <w:u w:val="single"/>
          <w:lang w:val="en-US"/>
        </w:rPr>
      </w:pPr>
      <w:r w:rsidRPr="0071137D">
        <w:rPr>
          <w:rFonts w:ascii="Arial" w:hAnsi="Arial" w:cs="Arial"/>
          <w:u w:val="single"/>
          <w:lang w:val="en-US"/>
        </w:rPr>
        <w:t xml:space="preserve">Supplementary Data – S1: </w:t>
      </w:r>
      <w:r w:rsidR="00D45B2B" w:rsidRPr="0071137D">
        <w:rPr>
          <w:rFonts w:ascii="Arial" w:hAnsi="Arial" w:cs="Arial"/>
          <w:u w:val="single"/>
          <w:lang w:val="en-US"/>
        </w:rPr>
        <w:t>Phenotypic information and quality</w:t>
      </w:r>
    </w:p>
    <w:p w:rsidR="00D45B2B" w:rsidRPr="0071137D" w:rsidRDefault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lang w:val="en-US"/>
        </w:rPr>
        <w:t>Table listing age, sex, postmortem interval (in hours), drugs at time of death, overdose, and quality criteria of single-nuclei preprocessing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</w:p>
    <w:p w:rsidR="00D45B2B" w:rsidRPr="0071137D" w:rsidRDefault="00D45B2B" w:rsidP="00D45B2B">
      <w:pPr>
        <w:rPr>
          <w:rFonts w:ascii="Arial" w:hAnsi="Arial" w:cs="Arial"/>
          <w:u w:val="single"/>
          <w:lang w:val="en-US"/>
        </w:rPr>
      </w:pPr>
      <w:r w:rsidRPr="0071137D">
        <w:rPr>
          <w:rFonts w:ascii="Arial" w:hAnsi="Arial" w:cs="Arial"/>
          <w:u w:val="single"/>
          <w:lang w:val="en-US"/>
        </w:rPr>
        <w:t xml:space="preserve">Supplementary Data – S2: 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lang w:val="en-US"/>
        </w:rPr>
        <w:t>Differentially Expressed Genes identified by a two-sided Wilcoxon rank sum test at nominal significance (p&lt;0.05) in all major cell types, with Bonferroni adjustment for multiple testing (P adj).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u w:val="single"/>
          <w:lang w:val="en-US"/>
        </w:rPr>
        <w:t>Supplementary Data – S3: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lang w:val="en-US"/>
        </w:rPr>
        <w:t>Differentially Accessible Peaks identified by a two-sided Wilcoxon rank sum test at nominal significance (p&lt;0.05) in all major cell types, with Bonferroni adjustment for multiple testing (P adj).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u w:val="single"/>
          <w:lang w:val="en-US"/>
        </w:rPr>
        <w:t>Supplementary Data – S4: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lang w:val="en-US"/>
        </w:rPr>
        <w:t>Bonferroni-corrected p-values from two-sided chi-square test to test overrepresentation of differentially accessible peaks compared to the genomic background (Figure 2H).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</w:p>
    <w:p w:rsidR="00D45B2B" w:rsidRPr="0071137D" w:rsidRDefault="00D45B2B" w:rsidP="00D45B2B">
      <w:pPr>
        <w:rPr>
          <w:rFonts w:ascii="Arial" w:hAnsi="Arial" w:cs="Arial"/>
          <w:u w:val="single"/>
          <w:lang w:val="en-US"/>
        </w:rPr>
      </w:pPr>
      <w:r w:rsidRPr="0071137D">
        <w:rPr>
          <w:rFonts w:ascii="Arial" w:hAnsi="Arial" w:cs="Arial"/>
          <w:u w:val="single"/>
          <w:lang w:val="en-US"/>
        </w:rPr>
        <w:t>Supplementary Data – S5: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lang w:val="en-US"/>
        </w:rPr>
        <w:t>Differentially Accessible Motifs identified by a two-sided Wilcoxon rank sum test at nominal significance (p&lt;0.05) in all major cell types, with Bonferroni adjustment for multiple testing (P adj).</w:t>
      </w:r>
    </w:p>
    <w:p w:rsidR="00D45B2B" w:rsidRPr="0071137D" w:rsidRDefault="00D45B2B" w:rsidP="00D45B2B">
      <w:pPr>
        <w:rPr>
          <w:rFonts w:ascii="Arial" w:hAnsi="Arial" w:cs="Arial"/>
          <w:u w:val="single"/>
          <w:lang w:val="en-US"/>
        </w:rPr>
      </w:pPr>
    </w:p>
    <w:p w:rsidR="00D45B2B" w:rsidRPr="0071137D" w:rsidRDefault="00D45B2B" w:rsidP="00D45B2B">
      <w:pPr>
        <w:rPr>
          <w:rFonts w:ascii="Arial" w:hAnsi="Arial" w:cs="Arial"/>
          <w:u w:val="single"/>
          <w:lang w:val="en-US"/>
        </w:rPr>
      </w:pPr>
      <w:r w:rsidRPr="0071137D">
        <w:rPr>
          <w:rFonts w:ascii="Arial" w:hAnsi="Arial" w:cs="Arial"/>
          <w:u w:val="single"/>
          <w:lang w:val="en-US"/>
        </w:rPr>
        <w:t>Supplementary Data – S6: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lang w:val="en-US"/>
        </w:rPr>
        <w:t>Connections in Gene Regulatory Network of D1/D2 MSNs, identified using regression models as implemented in pando (Fleck et al., 2022)  and FDR adjustment for multiple testing (padj).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</w:p>
    <w:p w:rsidR="00D45B2B" w:rsidRPr="0071137D" w:rsidRDefault="00D45B2B" w:rsidP="00D45B2B">
      <w:pPr>
        <w:rPr>
          <w:rFonts w:ascii="Arial" w:hAnsi="Arial" w:cs="Arial"/>
          <w:u w:val="single"/>
          <w:lang w:val="en-US"/>
        </w:rPr>
      </w:pPr>
      <w:r w:rsidRPr="0071137D">
        <w:rPr>
          <w:rFonts w:ascii="Arial" w:hAnsi="Arial" w:cs="Arial"/>
          <w:u w:val="single"/>
          <w:lang w:val="en-US"/>
        </w:rPr>
        <w:t>Supplementary Data – S7: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lang w:val="en-US"/>
        </w:rPr>
        <w:t>Regulons of D1- and D2- MSNs, identified using regression models as implemented in pando (Fleck et al., 2022)  and FDR adjustment for multiple testing (padj).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</w:p>
    <w:p w:rsidR="00D45B2B" w:rsidRPr="0071137D" w:rsidRDefault="00D45B2B" w:rsidP="00D45B2B">
      <w:pPr>
        <w:rPr>
          <w:rFonts w:ascii="Arial" w:hAnsi="Arial" w:cs="Arial"/>
          <w:u w:val="single"/>
          <w:lang w:val="en-US"/>
        </w:rPr>
      </w:pPr>
      <w:r w:rsidRPr="0071137D">
        <w:rPr>
          <w:rFonts w:ascii="Arial" w:hAnsi="Arial" w:cs="Arial"/>
          <w:u w:val="single"/>
          <w:lang w:val="en-US"/>
        </w:rPr>
        <w:t>Supplementary Data – S8: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lang w:val="en-US"/>
        </w:rPr>
        <w:t>Druggability Analysis for highly connected target genes and log2FC from DE analysis in D1- &amp; D2-MSNs.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</w:p>
    <w:p w:rsidR="00D45B2B" w:rsidRPr="0071137D" w:rsidRDefault="00D45B2B" w:rsidP="00D45B2B">
      <w:pPr>
        <w:rPr>
          <w:rFonts w:ascii="Arial" w:hAnsi="Arial" w:cs="Arial"/>
          <w:u w:val="single"/>
          <w:lang w:val="en-US"/>
        </w:rPr>
      </w:pPr>
      <w:r w:rsidRPr="0071137D">
        <w:rPr>
          <w:rFonts w:ascii="Arial" w:hAnsi="Arial" w:cs="Arial"/>
          <w:u w:val="single"/>
          <w:lang w:val="en-US"/>
        </w:rPr>
        <w:t>Supplementary Data – S9: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lang w:val="en-US"/>
        </w:rPr>
        <w:t>Results from Gene Ontology overrepresentation analysis based on the cell type-specific differential expression analysis (Table S3), using a Fisher's exact test and Bonferroni correction as implemented in clusterProfiler.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</w:p>
    <w:p w:rsidR="00D45B2B" w:rsidRPr="0071137D" w:rsidRDefault="00D45B2B" w:rsidP="00D45B2B">
      <w:pPr>
        <w:rPr>
          <w:rFonts w:ascii="Arial" w:hAnsi="Arial" w:cs="Arial"/>
          <w:u w:val="single"/>
          <w:lang w:val="en-US"/>
        </w:rPr>
      </w:pPr>
      <w:r w:rsidRPr="0071137D">
        <w:rPr>
          <w:rFonts w:ascii="Arial" w:hAnsi="Arial" w:cs="Arial"/>
          <w:u w:val="single"/>
          <w:lang w:val="en-US"/>
        </w:rPr>
        <w:t>Supplementary Data – S10:</w:t>
      </w:r>
    </w:p>
    <w:p w:rsidR="00D45B2B" w:rsidRPr="0071137D" w:rsidRDefault="00D45B2B" w:rsidP="00D45B2B">
      <w:pPr>
        <w:rPr>
          <w:rFonts w:ascii="Arial" w:hAnsi="Arial" w:cs="Arial"/>
          <w:lang w:val="en-US"/>
        </w:rPr>
      </w:pPr>
      <w:r w:rsidRPr="0071137D">
        <w:rPr>
          <w:rFonts w:ascii="Arial" w:hAnsi="Arial" w:cs="Arial"/>
          <w:lang w:val="en-US"/>
        </w:rPr>
        <w:t>scDRS results for cocaine dependence CocUD, alcohol use disorder (AUD), cannabis use disorder (CanUD), and opioid use disorder (OUD).</w:t>
      </w:r>
    </w:p>
    <w:p w:rsidR="00D45B2B" w:rsidRPr="0071137D" w:rsidRDefault="00D45B2B" w:rsidP="00D45B2B">
      <w:pPr>
        <w:rPr>
          <w:rFonts w:ascii="Arial" w:hAnsi="Arial" w:cs="Arial"/>
          <w:u w:val="single"/>
          <w:lang w:val="en-US"/>
        </w:rPr>
      </w:pPr>
    </w:p>
    <w:p w:rsidR="00D45B2B" w:rsidRPr="0071137D" w:rsidRDefault="00D45B2B" w:rsidP="00D45B2B">
      <w:pPr>
        <w:rPr>
          <w:rFonts w:ascii="Arial" w:hAnsi="Arial" w:cs="Arial"/>
          <w:lang w:val="en-US"/>
        </w:rPr>
      </w:pPr>
    </w:p>
    <w:sectPr w:rsidR="00D45B2B" w:rsidRPr="007113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78"/>
    <w:rsid w:val="00026DC8"/>
    <w:rsid w:val="00042C52"/>
    <w:rsid w:val="00091BB6"/>
    <w:rsid w:val="00110404"/>
    <w:rsid w:val="00120EC3"/>
    <w:rsid w:val="00163F55"/>
    <w:rsid w:val="001C396E"/>
    <w:rsid w:val="001D1CB0"/>
    <w:rsid w:val="001D3404"/>
    <w:rsid w:val="00217E0C"/>
    <w:rsid w:val="00260D58"/>
    <w:rsid w:val="002820FA"/>
    <w:rsid w:val="002B2A0E"/>
    <w:rsid w:val="002B346A"/>
    <w:rsid w:val="002C43D5"/>
    <w:rsid w:val="002D46F6"/>
    <w:rsid w:val="00305B78"/>
    <w:rsid w:val="00316EC4"/>
    <w:rsid w:val="003976AF"/>
    <w:rsid w:val="003E352A"/>
    <w:rsid w:val="003F6BF8"/>
    <w:rsid w:val="003F77EC"/>
    <w:rsid w:val="0040083B"/>
    <w:rsid w:val="004224FA"/>
    <w:rsid w:val="00447DB9"/>
    <w:rsid w:val="00452F2F"/>
    <w:rsid w:val="00455F66"/>
    <w:rsid w:val="00467E6E"/>
    <w:rsid w:val="00487BD1"/>
    <w:rsid w:val="004959E0"/>
    <w:rsid w:val="004B0FF6"/>
    <w:rsid w:val="004C6DD2"/>
    <w:rsid w:val="004D6878"/>
    <w:rsid w:val="00577D23"/>
    <w:rsid w:val="005972ED"/>
    <w:rsid w:val="005A16E7"/>
    <w:rsid w:val="005B626F"/>
    <w:rsid w:val="005B6FD3"/>
    <w:rsid w:val="00613497"/>
    <w:rsid w:val="00617593"/>
    <w:rsid w:val="00657150"/>
    <w:rsid w:val="006A183A"/>
    <w:rsid w:val="006E0760"/>
    <w:rsid w:val="006E6E9F"/>
    <w:rsid w:val="0071137D"/>
    <w:rsid w:val="00740358"/>
    <w:rsid w:val="00780187"/>
    <w:rsid w:val="007A3A6E"/>
    <w:rsid w:val="007E146E"/>
    <w:rsid w:val="00810412"/>
    <w:rsid w:val="008277F1"/>
    <w:rsid w:val="00842716"/>
    <w:rsid w:val="008A433D"/>
    <w:rsid w:val="008C0698"/>
    <w:rsid w:val="008C5272"/>
    <w:rsid w:val="00914B35"/>
    <w:rsid w:val="00961B9B"/>
    <w:rsid w:val="00996D78"/>
    <w:rsid w:val="009C218D"/>
    <w:rsid w:val="009D630E"/>
    <w:rsid w:val="00A175FB"/>
    <w:rsid w:val="00A519CF"/>
    <w:rsid w:val="00B721A3"/>
    <w:rsid w:val="00B90D68"/>
    <w:rsid w:val="00BC12E0"/>
    <w:rsid w:val="00BE7B0F"/>
    <w:rsid w:val="00BF3C01"/>
    <w:rsid w:val="00BF5DAF"/>
    <w:rsid w:val="00C04B87"/>
    <w:rsid w:val="00C23C55"/>
    <w:rsid w:val="00C27728"/>
    <w:rsid w:val="00C326DB"/>
    <w:rsid w:val="00C44D40"/>
    <w:rsid w:val="00C57547"/>
    <w:rsid w:val="00C64925"/>
    <w:rsid w:val="00C67565"/>
    <w:rsid w:val="00C84C5E"/>
    <w:rsid w:val="00CA66D4"/>
    <w:rsid w:val="00CB0236"/>
    <w:rsid w:val="00CD53CC"/>
    <w:rsid w:val="00CD6E42"/>
    <w:rsid w:val="00CE7A43"/>
    <w:rsid w:val="00D45B2B"/>
    <w:rsid w:val="00D52967"/>
    <w:rsid w:val="00D87B61"/>
    <w:rsid w:val="00DA43BE"/>
    <w:rsid w:val="00DC652F"/>
    <w:rsid w:val="00DE5CE0"/>
    <w:rsid w:val="00DF0F03"/>
    <w:rsid w:val="00DF7FA1"/>
    <w:rsid w:val="00E15FF0"/>
    <w:rsid w:val="00E43EA4"/>
    <w:rsid w:val="00E559C5"/>
    <w:rsid w:val="00E7480C"/>
    <w:rsid w:val="00E8003B"/>
    <w:rsid w:val="00E83CDD"/>
    <w:rsid w:val="00F02D1E"/>
    <w:rsid w:val="00F64236"/>
    <w:rsid w:val="00F71C9D"/>
    <w:rsid w:val="00F72186"/>
    <w:rsid w:val="00F8292C"/>
    <w:rsid w:val="00FC02D2"/>
    <w:rsid w:val="00FC17A5"/>
    <w:rsid w:val="00FD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F046060"/>
  <w15:chartTrackingRefBased/>
  <w15:docId w15:val="{137D6971-62E1-B740-AAF1-F9001EF6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Zillich</dc:creator>
  <cp:keywords/>
  <dc:description/>
  <cp:lastModifiedBy>Lea Zillich</cp:lastModifiedBy>
  <cp:revision>3</cp:revision>
  <dcterms:created xsi:type="dcterms:W3CDTF">2025-01-09T09:17:00Z</dcterms:created>
  <dcterms:modified xsi:type="dcterms:W3CDTF">2025-01-09T10:13:00Z</dcterms:modified>
</cp:coreProperties>
</file>